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56F" w:rsidRPr="00BD756F" w:rsidRDefault="00BD756F" w:rsidP="00BD756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1. Differences in blood pro-/antioxidant state biomarkers dependent on gender</w:t>
      </w:r>
    </w:p>
    <w:tbl>
      <w:tblPr>
        <w:tblW w:w="5000" w:type="pct"/>
        <w:jc w:val="center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2711"/>
        <w:gridCol w:w="1605"/>
        <w:gridCol w:w="1110"/>
        <w:gridCol w:w="2306"/>
        <w:gridCol w:w="1324"/>
      </w:tblGrid>
      <w:tr w:rsidR="00BD756F" w:rsidRPr="00BD756F" w:rsidTr="00DE7985">
        <w:trPr>
          <w:trHeight w:val="544"/>
          <w:jc w:val="center"/>
        </w:trPr>
        <w:tc>
          <w:tcPr>
            <w:tcW w:w="27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Examined factor</w:t>
            </w:r>
          </w:p>
        </w:tc>
        <w:tc>
          <w:tcPr>
            <w:tcW w:w="160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45"/>
            </w:tblGrid>
            <w:tr w:rsidR="00BD756F" w:rsidRPr="00BD756F" w:rsidTr="00DE7985">
              <w:trPr>
                <w:trHeight w:val="247"/>
              </w:trPr>
              <w:tc>
                <w:tcPr>
                  <w:tcW w:w="1548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Grou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55"/>
            </w:tblGrid>
            <w:tr w:rsidR="00BD756F" w:rsidRPr="00BD756F" w:rsidTr="00DE7985">
              <w:trPr>
                <w:trHeight w:val="511"/>
              </w:trPr>
              <w:tc>
                <w:tcPr>
                  <w:tcW w:w="1057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Gender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230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Me (Min-Max)</w:t>
            </w:r>
          </w:p>
        </w:tc>
        <w:tc>
          <w:tcPr>
            <w:tcW w:w="132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6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7"/>
            </w:tblGrid>
            <w:tr w:rsidR="00BD756F" w:rsidRPr="00BD756F" w:rsidTr="00DE7985">
              <w:trPr>
                <w:trHeight w:val="247"/>
              </w:trPr>
              <w:tc>
                <w:tcPr>
                  <w:tcW w:w="1269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 w:val="restart"/>
            <w:tcBorders>
              <w:top w:val="outset" w:sz="6" w:space="0" w:color="111111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-NT</w:t>
            </w:r>
          </w:p>
        </w:tc>
        <w:tc>
          <w:tcPr>
            <w:tcW w:w="1605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11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13 (0.71-2.44)</w:t>
            </w:r>
          </w:p>
        </w:tc>
        <w:tc>
          <w:tcPr>
            <w:tcW w:w="132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.64 (0.71-5.43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 w:val="restart"/>
            <w:tcBorders>
              <w:top w:val="outset" w:sz="6" w:space="0" w:color="111111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11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.81 (0.98-4.88)</w:t>
            </w:r>
          </w:p>
        </w:tc>
        <w:tc>
          <w:tcPr>
            <w:tcW w:w="1324" w:type="dxa"/>
            <w:vMerge w:val="restart"/>
            <w:tcBorders>
              <w:top w:val="outset" w:sz="6" w:space="0" w:color="111111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outset" w:sz="6" w:space="0" w:color="111111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outset" w:sz="6" w:space="0" w:color="111111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3.09 (0.89-6.39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AOPP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2 (0.02-0.04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12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4 (0.02-0.11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4 (0.02-0.11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 (0.02-0.14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TAC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17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2-0.0024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8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15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08-0.0019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18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3-0.0025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43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17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1-0.0024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CAT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17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4-0.0028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21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6-0.0047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25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ab/>
              <w:t>(0.0014-0.0115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35 (0.0016-0.0102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GPx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71 (0.50-0.84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2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61 (0.28-0.82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0 (0.15-0.89)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</w:p>
        </w:tc>
      </w:tr>
      <w:tr w:rsidR="00BD756F" w:rsidRPr="00BD756F" w:rsidTr="00DE7985">
        <w:trPr>
          <w:trHeight w:val="280"/>
          <w:jc w:val="center"/>
        </w:trPr>
        <w:tc>
          <w:tcPr>
            <w:tcW w:w="2711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05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M</w:t>
            </w:r>
          </w:p>
        </w:tc>
        <w:tc>
          <w:tcPr>
            <w:tcW w:w="2306" w:type="dxa"/>
            <w:tcBorders>
              <w:top w:val="single" w:sz="4" w:space="0" w:color="000000"/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9 (0.15-0.85)</w:t>
            </w:r>
          </w:p>
        </w:tc>
        <w:tc>
          <w:tcPr>
            <w:tcW w:w="1324" w:type="dxa"/>
            <w:vMerge/>
            <w:tcBorders>
              <w:left w:val="outset" w:sz="6" w:space="0" w:color="111111"/>
              <w:bottom w:val="single" w:sz="4" w:space="0" w:color="000000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BD75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 – females; M – males; X – mean; SD – standard deviation; Me – median; min – minimum; max – maximum; BD – bipolar disorder; HC – healthy controls; 3-NT - 3-nitrotyrosine; AOPP - advanced oxidation protein products; TAC - total antioxidant capacity; CAT – catalase; GPx - glutathione peroxidase; 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difference between females and males groups</w:t>
      </w:r>
    </w:p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2. Relationship between pro/antioxidant status and sociodemograpic data of examined groups</w:t>
      </w:r>
    </w:p>
    <w:tbl>
      <w:tblPr>
        <w:tblW w:w="5000" w:type="pct"/>
        <w:tblInd w:w="14" w:type="dxa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4954"/>
        <w:gridCol w:w="1858"/>
        <w:gridCol w:w="1292"/>
        <w:gridCol w:w="952"/>
      </w:tblGrid>
      <w:tr w:rsidR="00BD756F" w:rsidRPr="00BD756F" w:rsidTr="00DE7985">
        <w:trPr>
          <w:trHeight w:val="509"/>
        </w:trPr>
        <w:tc>
          <w:tcPr>
            <w:tcW w:w="495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Examined relationship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0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8"/>
            </w:tblGrid>
            <w:tr w:rsidR="00BD756F" w:rsidRPr="00BD756F" w:rsidTr="00DE7985">
              <w:trPr>
                <w:trHeight w:val="262"/>
              </w:trPr>
              <w:tc>
                <w:tcPr>
                  <w:tcW w:w="1780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pl-PL"/>
                    </w:rPr>
                    <w:t>Grou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6"/>
            </w:tblGrid>
            <w:tr w:rsidR="00BD756F" w:rsidRPr="00BD756F" w:rsidTr="00DE7985">
              <w:trPr>
                <w:trHeight w:val="540"/>
              </w:trPr>
              <w:tc>
                <w:tcPr>
                  <w:tcW w:w="1237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R</w:t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br/>
                    <w:t>Spearma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99"/>
            </w:tblGrid>
            <w:tr w:rsidR="00BD756F" w:rsidRPr="00BD756F" w:rsidTr="00DE7985">
              <w:trPr>
                <w:trHeight w:val="262"/>
              </w:trPr>
              <w:tc>
                <w:tcPr>
                  <w:tcW w:w="901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3-NT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5*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OPP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5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1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A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BD756F" w:rsidRPr="00BD756F" w:rsidTr="00DE7985">
        <w:trPr>
          <w:trHeight w:val="278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51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4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TAC </w:t>
            </w: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4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8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TRY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38*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T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Px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BD756F" w:rsidRPr="00BD756F" w:rsidTr="00DE7985">
        <w:trPr>
          <w:trHeight w:val="278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5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5*</w:t>
            </w:r>
          </w:p>
        </w:tc>
      </w:tr>
      <w:tr w:rsidR="00BD756F" w:rsidRPr="00BD756F" w:rsidTr="00DE7985">
        <w:trPr>
          <w:trHeight w:val="278"/>
        </w:trPr>
        <w:tc>
          <w:tcPr>
            <w:tcW w:w="4954" w:type="dxa"/>
            <w:vMerge w:val="restart"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SH &amp; Age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3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43*</w:t>
            </w:r>
          </w:p>
        </w:tc>
      </w:tr>
      <w:tr w:rsidR="00BD756F" w:rsidRPr="00BD756F" w:rsidTr="00DE7985">
        <w:trPr>
          <w:trHeight w:val="278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3-NT &amp; BMI 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58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1*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GE &amp; BMI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38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43*</w:t>
            </w:r>
          </w:p>
        </w:tc>
      </w:tr>
      <w:tr w:rsidR="00BD756F" w:rsidRPr="00BD756F" w:rsidTr="00DE7985">
        <w:trPr>
          <w:trHeight w:val="479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OPP &amp; BMI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BD756F" w:rsidRPr="00BD756F" w:rsidTr="00DE7985">
        <w:trPr>
          <w:trHeight w:val="479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53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04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MDA &amp; BMI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47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12*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CAT &amp; BMI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4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2*</w:t>
            </w:r>
          </w:p>
        </w:tc>
      </w:tr>
      <w:tr w:rsidR="00BD756F" w:rsidRPr="00BD756F" w:rsidTr="00DE7985">
        <w:trPr>
          <w:trHeight w:val="262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41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33*</w:t>
            </w:r>
          </w:p>
        </w:tc>
      </w:tr>
      <w:tr w:rsidR="00BD756F" w:rsidRPr="00BD756F" w:rsidTr="00DE7985">
        <w:trPr>
          <w:trHeight w:val="247"/>
        </w:trPr>
        <w:tc>
          <w:tcPr>
            <w:tcW w:w="495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GPx &amp; BMI</w:t>
            </w: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0.01*</w:t>
            </w:r>
          </w:p>
        </w:tc>
      </w:tr>
      <w:tr w:rsidR="00BD756F" w:rsidRPr="00BD756F" w:rsidTr="00DE7985">
        <w:trPr>
          <w:trHeight w:val="278"/>
        </w:trPr>
        <w:tc>
          <w:tcPr>
            <w:tcW w:w="495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85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5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BD75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BD – bipolar disorder; HC – healthy controls; BMI – body mass intex; 3-NT - 3-nitrotyrosine; AOPP - advanced oxidation protein products; MDA – malondialdehyde; TAC - total antioxidant capacity; TRY – tryptophan; GPx - glutathione peroxidase; GSH – glutathione; CAT – catalase; 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difference between BD and HC groups</w:t>
      </w: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3. Relationship between concentration of blood pro-/antioxidant state biomarkers of examined groups (only correlation R&lt;0.50 were shown and regarding as statistically significant)</w:t>
      </w:r>
    </w:p>
    <w:tbl>
      <w:tblPr>
        <w:tblW w:w="5000" w:type="pct"/>
        <w:tblInd w:w="14" w:type="dxa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4136"/>
        <w:gridCol w:w="1303"/>
        <w:gridCol w:w="1957"/>
        <w:gridCol w:w="1660"/>
      </w:tblGrid>
      <w:tr w:rsidR="00BD756F" w:rsidRPr="00BD756F" w:rsidTr="00DE7985">
        <w:tc>
          <w:tcPr>
            <w:tcW w:w="4164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Examined relationship</w:t>
            </w: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9"/>
            </w:tblGrid>
            <w:tr w:rsidR="00BD756F" w:rsidRPr="00BD756F" w:rsidTr="00DE7985">
              <w:tc>
                <w:tcPr>
                  <w:tcW w:w="1260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pl-PL"/>
                    </w:rPr>
                    <w:t>Grou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13"/>
            </w:tblGrid>
            <w:tr w:rsidR="00BD756F" w:rsidRPr="00BD756F" w:rsidTr="00DE7985">
              <w:tc>
                <w:tcPr>
                  <w:tcW w:w="1916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R</w:t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br/>
                    <w:t>Spearma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16"/>
            </w:tblGrid>
            <w:tr w:rsidR="00BD756F" w:rsidRPr="00BD756F" w:rsidTr="00DE7985">
              <w:tc>
                <w:tcPr>
                  <w:tcW w:w="1620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AOP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92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1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D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4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3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6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GSH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0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31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TAC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3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2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7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CA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4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3-NT &amp; PX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6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3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9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GE &amp; D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0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1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GE &amp; K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GE &amp; NFK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GE &amp; TRY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0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7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rPr>
                <w:trHeight w:val="65"/>
              </w:trPr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D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26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9</w:t>
            </w: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6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68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GSH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0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TAC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11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95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6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TOS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5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21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5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CA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8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AOPP &amp; PX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7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5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3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lastRenderedPageBreak/>
                    <w:t>DT &amp; K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1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DT &amp; NFK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98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DT &amp; TAC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76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rPr>
                <w:trHeight w:val="93"/>
              </w:trPr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DT &amp; TRY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1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3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KN &amp; NFK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68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8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1*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KN &amp; TRY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0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62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GSH &amp; 3-NT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0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BD756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1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left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GSH &amp; TOS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45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02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4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73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TAC &amp; TRY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3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7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08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TRY  &amp; PX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52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13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8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9</w:t>
            </w:r>
          </w:p>
        </w:tc>
      </w:tr>
      <w:tr w:rsidR="00BD756F" w:rsidRPr="00BD756F" w:rsidTr="00DE7985">
        <w:tc>
          <w:tcPr>
            <w:tcW w:w="4164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92"/>
            </w:tblGrid>
            <w:tr w:rsidR="00BD756F" w:rsidRPr="00BD756F" w:rsidTr="00DE7985">
              <w:tc>
                <w:tcPr>
                  <w:tcW w:w="410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l-PL"/>
                    </w:rPr>
                    <w:t>CAT &amp; PX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99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  <w:tr w:rsidR="00BD756F" w:rsidRPr="00BD756F" w:rsidTr="00DE7985">
        <w:tc>
          <w:tcPr>
            <w:tcW w:w="4164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1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9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91</w:t>
            </w:r>
          </w:p>
        </w:tc>
        <w:tc>
          <w:tcPr>
            <w:tcW w:w="167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&lt;0.00</w:t>
            </w: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1*</w:t>
            </w: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BD75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3-NT - 3-nitrotyrosine; AGE - advanced glycation end products; AOPP - advanced oxidation protein products; DT – dityrosine; GSH – glutathione; KN – kynurenine; MDA – malondialdehyde; NFK - N-formyl kynurenine; TAC - total antioxidant capacity; TOS - total oxidative stress; TRY – tryptophan; CAT – catalase; GPx - glutathione peroxidase; SOD – superoxide dismutase; 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relationship</w:t>
      </w:r>
    </w:p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4. Relationship between concentration of blood traces element and sociodemograpic data of examined groups</w:t>
      </w:r>
    </w:p>
    <w:tbl>
      <w:tblPr>
        <w:tblW w:w="4950" w:type="pct"/>
        <w:jc w:val="center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3725"/>
        <w:gridCol w:w="1184"/>
        <w:gridCol w:w="1772"/>
        <w:gridCol w:w="2284"/>
      </w:tblGrid>
      <w:tr w:rsidR="00BD756F" w:rsidRPr="00BD756F" w:rsidTr="00DE7985">
        <w:trPr>
          <w:trHeight w:val="569"/>
          <w:jc w:val="center"/>
        </w:trPr>
        <w:tc>
          <w:tcPr>
            <w:tcW w:w="373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Examined relationship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0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17"/>
            </w:tblGrid>
            <w:tr w:rsidR="00BD756F" w:rsidRPr="00BD756F" w:rsidTr="00DE7985">
              <w:trPr>
                <w:trHeight w:val="262"/>
              </w:trPr>
              <w:tc>
                <w:tcPr>
                  <w:tcW w:w="1120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pl-PL"/>
                    </w:rPr>
                    <w:t>Grou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11"/>
            </w:tblGrid>
            <w:tr w:rsidR="00BD756F" w:rsidRPr="00BD756F" w:rsidTr="00DE7985">
              <w:trPr>
                <w:trHeight w:val="540"/>
              </w:trPr>
              <w:tc>
                <w:tcPr>
                  <w:tcW w:w="1713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R</w:t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br/>
                    <w:t>Spearma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18"/>
            </w:tblGrid>
            <w:tr w:rsidR="00BD756F" w:rsidRPr="00BD756F" w:rsidTr="00DE7985">
              <w:trPr>
                <w:trHeight w:val="262"/>
              </w:trPr>
              <w:tc>
                <w:tcPr>
                  <w:tcW w:w="2222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33"/>
          <w:jc w:val="center"/>
        </w:trPr>
        <w:tc>
          <w:tcPr>
            <w:tcW w:w="373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 &amp; Age</w:t>
            </w:r>
          </w:p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44"/>
            </w:tblGrid>
            <w:tr w:rsidR="00BD756F" w:rsidRPr="00BD756F" w:rsidTr="00DE7985">
              <w:trPr>
                <w:trHeight w:hRule="exact" w:val="140"/>
              </w:trPr>
              <w:tc>
                <w:tcPr>
                  <w:tcW w:w="3650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l-PL"/>
                    </w:rPr>
                  </w:pP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19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68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1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06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 &amp; BMI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40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2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86</w:t>
            </w:r>
          </w:p>
        </w:tc>
      </w:tr>
      <w:tr w:rsidR="00BD756F" w:rsidRPr="00BD756F" w:rsidTr="00DE7985">
        <w:trPr>
          <w:trHeight w:val="233"/>
          <w:jc w:val="center"/>
        </w:trPr>
        <w:tc>
          <w:tcPr>
            <w:tcW w:w="373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Zn &amp; Age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2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872</w:t>
            </w:r>
          </w:p>
        </w:tc>
      </w:tr>
      <w:tr w:rsidR="00BD756F" w:rsidRPr="00BD756F" w:rsidTr="00DE7985">
        <w:trPr>
          <w:trHeight w:val="262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1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61</w:t>
            </w:r>
          </w:p>
        </w:tc>
      </w:tr>
      <w:tr w:rsidR="00BD756F" w:rsidRPr="00BD756F" w:rsidTr="00DE7985">
        <w:trPr>
          <w:trHeight w:val="233"/>
          <w:jc w:val="center"/>
        </w:trPr>
        <w:tc>
          <w:tcPr>
            <w:tcW w:w="3731" w:type="dxa"/>
            <w:vMerge w:val="restart"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Zn &amp; BMI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2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431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6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9*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s &amp; Age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18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90</w:t>
            </w:r>
          </w:p>
        </w:tc>
      </w:tr>
      <w:tr w:rsidR="00BD756F" w:rsidRPr="00BD756F" w:rsidTr="00DE7985">
        <w:trPr>
          <w:trHeight w:val="248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09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593</w:t>
            </w:r>
          </w:p>
        </w:tc>
      </w:tr>
      <w:tr w:rsidR="00BD756F" w:rsidRPr="00BD756F" w:rsidTr="00DE7985">
        <w:trPr>
          <w:trHeight w:val="233"/>
          <w:jc w:val="center"/>
        </w:trPr>
        <w:tc>
          <w:tcPr>
            <w:tcW w:w="373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lastRenderedPageBreak/>
              <w:t>As &amp; BMI</w:t>
            </w: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-0.41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6*</w:t>
            </w:r>
          </w:p>
        </w:tc>
      </w:tr>
      <w:tr w:rsidR="00BD756F" w:rsidRPr="00BD756F" w:rsidTr="00DE7985">
        <w:trPr>
          <w:trHeight w:val="262"/>
          <w:jc w:val="center"/>
        </w:trPr>
        <w:tc>
          <w:tcPr>
            <w:tcW w:w="373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  <w:tc>
          <w:tcPr>
            <w:tcW w:w="118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177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9</w:t>
            </w:r>
          </w:p>
        </w:tc>
        <w:tc>
          <w:tcPr>
            <w:tcW w:w="228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auto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323</w:t>
            </w: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sz w:val="24"/>
          <w:szCs w:val="24"/>
          <w:lang w:val="en-US"/>
        </w:rPr>
        <w:t>BD – bipolar disorder; HC – healthy controls; BMI – body mass index; Se – selenium; Zn – zinc; As – arsenic; 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relationship</w:t>
      </w: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5. Relationship between concentration of blood traces elements and the clinical characteristic of BD group</w:t>
      </w:r>
    </w:p>
    <w:tbl>
      <w:tblPr>
        <w:tblW w:w="5000" w:type="pct"/>
        <w:tblInd w:w="14" w:type="dxa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5595"/>
        <w:gridCol w:w="2008"/>
        <w:gridCol w:w="1453"/>
      </w:tblGrid>
      <w:tr w:rsidR="00BD756F" w:rsidRPr="00BD756F" w:rsidTr="00DE7985">
        <w:trPr>
          <w:trHeight w:val="580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Examined relationship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44"/>
            </w:tblGrid>
            <w:tr w:rsidR="00BD756F" w:rsidRPr="00BD756F" w:rsidTr="00DE7985">
              <w:trPr>
                <w:trHeight w:val="550"/>
              </w:trPr>
              <w:tc>
                <w:tcPr>
                  <w:tcW w:w="1948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pl-PL"/>
                    </w:rPr>
                    <w:t>R</w:t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eastAsia="pl-PL"/>
                    </w:rPr>
                    <w:br/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  <w:lang w:eastAsia="pl-PL"/>
                    </w:rPr>
                    <w:t>Spearma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7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5"/>
            </w:tblGrid>
            <w:tr w:rsidR="00BD756F" w:rsidRPr="00BD756F" w:rsidTr="00DE7985">
              <w:trPr>
                <w:trHeight w:val="268"/>
              </w:trPr>
              <w:tc>
                <w:tcPr>
                  <w:tcW w:w="1397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446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e &amp; Age of onset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BD756F" w:rsidRPr="00BD756F" w:rsidTr="00DE7985">
        <w:trPr>
          <w:trHeight w:val="461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Zn &amp; Age of onset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BD75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D756F" w:rsidRPr="00BD756F" w:rsidTr="00DE7985">
        <w:trPr>
          <w:trHeight w:val="446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As &amp; </w:t>
            </w: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Age of onset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BD756F" w:rsidRPr="00BD756F" w:rsidTr="00DE7985">
        <w:trPr>
          <w:trHeight w:val="461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Se &amp; Duration of the disease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-0.34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  <w:r w:rsidRPr="00BD756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BD756F" w:rsidRPr="00BD756F" w:rsidTr="00DE7985">
        <w:trPr>
          <w:trHeight w:val="446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Zn &amp; Duration of the disease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BD756F" w:rsidRPr="00BD756F" w:rsidTr="00DE7985">
        <w:trPr>
          <w:trHeight w:val="461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As &amp; </w:t>
            </w:r>
            <w:r w:rsidRPr="00BD75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he disease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BD756F" w:rsidRPr="00BD756F" w:rsidTr="00DE7985">
        <w:trPr>
          <w:trHeight w:val="446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Se &amp; </w:t>
            </w: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Number of hospitalization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BD756F" w:rsidRPr="00BD756F" w:rsidTr="00DE7985">
        <w:trPr>
          <w:trHeight w:val="461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Zn &amp; </w:t>
            </w: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Number of hospitalization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BD756F" w:rsidRPr="00BD756F" w:rsidTr="00DE7985">
        <w:trPr>
          <w:trHeight w:val="446"/>
        </w:trPr>
        <w:tc>
          <w:tcPr>
            <w:tcW w:w="55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As &amp; </w:t>
            </w: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Number of hospitalization</w:t>
            </w:r>
          </w:p>
        </w:tc>
        <w:tc>
          <w:tcPr>
            <w:tcW w:w="200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DE7985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756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53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BD756F" w:rsidRPr="00BD756F" w:rsidRDefault="00BD756F" w:rsidP="00BD756F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sz w:val="24"/>
          <w:szCs w:val="24"/>
        </w:rPr>
      </w:pPr>
      <w:r w:rsidRPr="00BD756F">
        <w:rPr>
          <w:rFonts w:ascii="Times New Roman" w:hAnsi="Times New Roman" w:cs="Times New Roman"/>
          <w:sz w:val="24"/>
          <w:szCs w:val="24"/>
        </w:rPr>
        <w:t xml:space="preserve">Se – selenium; Zn – zinc; As – arsenic; 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relationship</w:t>
      </w:r>
    </w:p>
    <w:p w:rsidR="00BD756F" w:rsidRPr="00BD756F" w:rsidRDefault="00BD756F" w:rsidP="00BD75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756F">
        <w:rPr>
          <w:rFonts w:ascii="Times New Roman" w:hAnsi="Times New Roman" w:cs="Times New Roman"/>
          <w:b/>
          <w:sz w:val="24"/>
          <w:szCs w:val="24"/>
          <w:lang w:val="en-US"/>
        </w:rPr>
        <w:t>Table S6. Relationship between concentration of blood traces element of examined groups</w:t>
      </w:r>
    </w:p>
    <w:tbl>
      <w:tblPr>
        <w:tblW w:w="5000" w:type="pct"/>
        <w:jc w:val="center"/>
        <w:tblLayout w:type="fixed"/>
        <w:tblCellMar>
          <w:top w:w="15" w:type="dxa"/>
          <w:left w:w="22" w:type="dxa"/>
          <w:bottom w:w="15" w:type="dxa"/>
          <w:right w:w="22" w:type="dxa"/>
        </w:tblCellMar>
        <w:tblLook w:val="04A0" w:firstRow="1" w:lastRow="0" w:firstColumn="1" w:lastColumn="0" w:noHBand="0" w:noVBand="1"/>
      </w:tblPr>
      <w:tblGrid>
        <w:gridCol w:w="3361"/>
        <w:gridCol w:w="1592"/>
        <w:gridCol w:w="2385"/>
        <w:gridCol w:w="1718"/>
      </w:tblGrid>
      <w:tr w:rsidR="00BD756F" w:rsidRPr="00BD756F" w:rsidTr="00DE7985">
        <w:trPr>
          <w:trHeight w:val="541"/>
          <w:jc w:val="center"/>
        </w:trPr>
        <w:tc>
          <w:tcPr>
            <w:tcW w:w="336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Trace elements</w:t>
            </w: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0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17"/>
            </w:tblGrid>
            <w:tr w:rsidR="00BD756F" w:rsidRPr="00BD756F" w:rsidTr="00DE7985">
              <w:trPr>
                <w:trHeight w:val="246"/>
              </w:trPr>
              <w:tc>
                <w:tcPr>
                  <w:tcW w:w="1519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Group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18"/>
            </w:tblGrid>
            <w:tr w:rsidR="00BD756F" w:rsidRPr="00BD756F" w:rsidTr="00DE7985">
              <w:trPr>
                <w:trHeight w:val="509"/>
              </w:trPr>
              <w:tc>
                <w:tcPr>
                  <w:tcW w:w="2321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t>R</w:t>
                  </w:r>
                  <w:r w:rsidRPr="00BD756F"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sz w:val="24"/>
                      <w:szCs w:val="24"/>
                      <w:lang w:eastAsia="pl-PL"/>
                    </w:rPr>
                    <w:br/>
                    <w:t>Spearma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57"/>
            </w:tblGrid>
            <w:tr w:rsidR="00BD756F" w:rsidRPr="00BD756F" w:rsidTr="00DE7985">
              <w:trPr>
                <w:trHeight w:val="246"/>
              </w:trPr>
              <w:tc>
                <w:tcPr>
                  <w:tcW w:w="1661" w:type="dxa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b/>
                      <w:i/>
                      <w:color w:val="000000" w:themeColor="text1"/>
                      <w:sz w:val="24"/>
                      <w:szCs w:val="24"/>
                      <w:lang w:eastAsia="pl-PL"/>
                    </w:rPr>
                    <w:t>p-value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</w:p>
        </w:tc>
      </w:tr>
      <w:tr w:rsidR="00BD756F" w:rsidRPr="00BD756F" w:rsidTr="00DE7985">
        <w:trPr>
          <w:trHeight w:val="279"/>
          <w:jc w:val="center"/>
        </w:trPr>
        <w:tc>
          <w:tcPr>
            <w:tcW w:w="336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84"/>
            </w:tblGrid>
            <w:tr w:rsidR="00BD756F" w:rsidRPr="00BD756F" w:rsidTr="00DE7985">
              <w:trPr>
                <w:trHeight w:val="246"/>
              </w:trPr>
              <w:tc>
                <w:tcPr>
                  <w:tcW w:w="3288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  <w:t>Se &amp; Zn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5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2</w:t>
            </w:r>
          </w:p>
        </w:tc>
      </w:tr>
      <w:tr w:rsidR="00BD756F" w:rsidRPr="00BD756F" w:rsidTr="00DE7985">
        <w:trPr>
          <w:trHeight w:val="279"/>
          <w:jc w:val="center"/>
        </w:trPr>
        <w:tc>
          <w:tcPr>
            <w:tcW w:w="336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36*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22</w:t>
            </w:r>
            <w:bookmarkStart w:id="0" w:name="_GoBack"/>
            <w:bookmarkEnd w:id="0"/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*</w:t>
            </w:r>
          </w:p>
        </w:tc>
      </w:tr>
      <w:tr w:rsidR="00BD756F" w:rsidRPr="00BD756F" w:rsidTr="00DE7985">
        <w:trPr>
          <w:trHeight w:val="279"/>
          <w:jc w:val="center"/>
        </w:trPr>
        <w:tc>
          <w:tcPr>
            <w:tcW w:w="336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84"/>
            </w:tblGrid>
            <w:tr w:rsidR="00BD756F" w:rsidRPr="00BD756F" w:rsidTr="00DE7985">
              <w:trPr>
                <w:trHeight w:val="246"/>
              </w:trPr>
              <w:tc>
                <w:tcPr>
                  <w:tcW w:w="3288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  <w:t>Se &amp; As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2*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8*</w:t>
            </w:r>
          </w:p>
        </w:tc>
      </w:tr>
      <w:tr w:rsidR="00BD756F" w:rsidRPr="00BD756F" w:rsidTr="00DE7985">
        <w:trPr>
          <w:trHeight w:val="279"/>
          <w:jc w:val="center"/>
        </w:trPr>
        <w:tc>
          <w:tcPr>
            <w:tcW w:w="336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45*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pl-PL"/>
              </w:rPr>
              <w:t>0.005*</w:t>
            </w:r>
          </w:p>
        </w:tc>
      </w:tr>
      <w:tr w:rsidR="00BD756F" w:rsidRPr="00BD756F" w:rsidTr="00DE7985">
        <w:trPr>
          <w:trHeight w:val="295"/>
          <w:jc w:val="center"/>
        </w:trPr>
        <w:tc>
          <w:tcPr>
            <w:tcW w:w="3361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tbl>
            <w:tblPr>
              <w:tblW w:w="4950" w:type="pct"/>
              <w:tblInd w:w="9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84"/>
            </w:tblGrid>
            <w:tr w:rsidR="00BD756F" w:rsidRPr="00BD756F" w:rsidTr="00DE7985">
              <w:trPr>
                <w:trHeight w:val="246"/>
              </w:trPr>
              <w:tc>
                <w:tcPr>
                  <w:tcW w:w="3288" w:type="dxa"/>
                  <w:vAlign w:val="center"/>
                </w:tcPr>
                <w:p w:rsidR="00BD756F" w:rsidRPr="00BD756F" w:rsidRDefault="00BD756F" w:rsidP="00DE7985">
                  <w:pPr>
                    <w:widowControl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</w:pPr>
                  <w:r w:rsidRPr="00BD756F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pl-PL"/>
                    </w:rPr>
                    <w:t>Zn &amp; As</w:t>
                  </w:r>
                </w:p>
              </w:tc>
            </w:tr>
          </w:tbl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BD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-0.02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901</w:t>
            </w:r>
          </w:p>
        </w:tc>
      </w:tr>
      <w:tr w:rsidR="00BD756F" w:rsidRPr="00BD756F" w:rsidTr="00DE7985">
        <w:trPr>
          <w:trHeight w:val="295"/>
          <w:jc w:val="center"/>
        </w:trPr>
        <w:tc>
          <w:tcPr>
            <w:tcW w:w="3361" w:type="dxa"/>
            <w:vMerge/>
            <w:tcBorders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</w:p>
        </w:tc>
        <w:tc>
          <w:tcPr>
            <w:tcW w:w="15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HC</w:t>
            </w:r>
          </w:p>
        </w:tc>
        <w:tc>
          <w:tcPr>
            <w:tcW w:w="238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26</w:t>
            </w:r>
          </w:p>
        </w:tc>
        <w:tc>
          <w:tcPr>
            <w:tcW w:w="17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:rsidR="00BD756F" w:rsidRPr="00BD756F" w:rsidRDefault="00BD756F" w:rsidP="00DE7985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</w:pPr>
            <w:r w:rsidRPr="00BD75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l-PL"/>
              </w:rPr>
              <w:t>0.107</w:t>
            </w:r>
          </w:p>
        </w:tc>
      </w:tr>
    </w:tbl>
    <w:p w:rsidR="00BD756F" w:rsidRPr="00BD756F" w:rsidRDefault="00BD756F" w:rsidP="00BD756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BD75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BD – bipolar disorder; HC – healthy controls; Se – selenium; Zn – zinc; As – arsenic; 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D756F">
        <w:rPr>
          <w:rFonts w:ascii="Times New Roman" w:hAnsi="Times New Roman" w:cs="Times New Roman"/>
          <w:sz w:val="24"/>
          <w:szCs w:val="24"/>
        </w:rPr>
        <w:t>s</w:t>
      </w:r>
      <w:r w:rsidRPr="00BD756F">
        <w:rPr>
          <w:rFonts w:ascii="Times New Roman" w:hAnsi="Times New Roman" w:cs="Times New Roman"/>
          <w:sz w:val="24"/>
          <w:szCs w:val="24"/>
          <w:lang w:val="en-US"/>
        </w:rPr>
        <w:t>ignificant relationship</w:t>
      </w:r>
    </w:p>
    <w:p w:rsidR="00EF4844" w:rsidRPr="00BD756F" w:rsidRDefault="00EF4844">
      <w:pPr>
        <w:rPr>
          <w:sz w:val="24"/>
          <w:szCs w:val="24"/>
        </w:rPr>
      </w:pPr>
    </w:p>
    <w:sectPr w:rsidR="00EF4844" w:rsidRPr="00BD75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56F"/>
    <w:rsid w:val="00BD756F"/>
    <w:rsid w:val="00E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700903"/>
  <w15:chartTrackingRefBased/>
  <w15:docId w15:val="{179348FA-5953-4689-9DC8-1F75E42E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D756F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94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Olszewska</dc:creator>
  <cp:keywords/>
  <dc:description/>
  <cp:lastModifiedBy>Katarzyna Olszewska</cp:lastModifiedBy>
  <cp:revision>1</cp:revision>
  <dcterms:created xsi:type="dcterms:W3CDTF">2024-05-31T07:47:00Z</dcterms:created>
  <dcterms:modified xsi:type="dcterms:W3CDTF">2024-05-31T07:52:00Z</dcterms:modified>
</cp:coreProperties>
</file>